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CE1" w:rsidRPr="00BF45B3" w:rsidRDefault="00625CE1" w:rsidP="00B01EF9">
      <w:pPr>
        <w:rPr>
          <w:rFonts w:ascii="Helvetica" w:hAnsi="Helvetica" w:cs="Arial"/>
          <w:sz w:val="20"/>
          <w:szCs w:val="20"/>
        </w:rPr>
      </w:pPr>
      <w:bookmarkStart w:id="0" w:name="_GoBack"/>
      <w:bookmarkEnd w:id="0"/>
    </w:p>
    <w:p w:rsidR="00BF45B3" w:rsidRDefault="00BF45B3" w:rsidP="00B01EF9">
      <w:pPr>
        <w:rPr>
          <w:rFonts w:ascii="Helvetica" w:hAnsi="Helvetica" w:cs="Arial"/>
          <w:b/>
          <w:bCs/>
          <w:sz w:val="20"/>
          <w:szCs w:val="20"/>
        </w:rPr>
      </w:pPr>
      <w:r w:rsidRPr="00BF45B3">
        <w:rPr>
          <w:rFonts w:ascii="Helvetica" w:hAnsi="Helvetica" w:cs="Arial"/>
          <w:b/>
          <w:bCs/>
          <w:sz w:val="20"/>
          <w:szCs w:val="20"/>
        </w:rPr>
        <w:t xml:space="preserve">Supplemental Table </w:t>
      </w:r>
      <w:r w:rsidR="006C12D8">
        <w:rPr>
          <w:rFonts w:ascii="Helvetica" w:hAnsi="Helvetica" w:cs="Arial"/>
          <w:b/>
          <w:bCs/>
          <w:sz w:val="20"/>
          <w:szCs w:val="20"/>
        </w:rPr>
        <w:t>S</w:t>
      </w:r>
      <w:r w:rsidR="005D38A7">
        <w:rPr>
          <w:rFonts w:ascii="Helvetica" w:hAnsi="Helvetica" w:cs="Arial"/>
          <w:b/>
          <w:bCs/>
          <w:sz w:val="20"/>
          <w:szCs w:val="20"/>
        </w:rPr>
        <w:t>1</w:t>
      </w:r>
      <w:r w:rsidRPr="00BF45B3">
        <w:rPr>
          <w:rFonts w:ascii="Helvetica" w:hAnsi="Helvetica" w:cs="Arial"/>
          <w:b/>
          <w:bCs/>
          <w:sz w:val="20"/>
          <w:szCs w:val="20"/>
        </w:rPr>
        <w:t>. Two-photon microscope parameters</w:t>
      </w:r>
    </w:p>
    <w:p w:rsidR="00BF45B3" w:rsidRDefault="00BF45B3" w:rsidP="00B01EF9">
      <w:pPr>
        <w:rPr>
          <w:rFonts w:ascii="Helvetica" w:hAnsi="Helvetica" w:cs="Arial"/>
          <w:b/>
          <w:bCs/>
          <w:sz w:val="20"/>
          <w:szCs w:val="20"/>
        </w:rPr>
      </w:pPr>
    </w:p>
    <w:tbl>
      <w:tblPr>
        <w:tblW w:w="8320" w:type="dxa"/>
        <w:tblInd w:w="-5" w:type="dxa"/>
        <w:tblLook w:val="04A0" w:firstRow="1" w:lastRow="0" w:firstColumn="1" w:lastColumn="0" w:noHBand="0" w:noVBand="1"/>
      </w:tblPr>
      <w:tblGrid>
        <w:gridCol w:w="1260"/>
        <w:gridCol w:w="1740"/>
        <w:gridCol w:w="1740"/>
        <w:gridCol w:w="1740"/>
        <w:gridCol w:w="1840"/>
      </w:tblGrid>
      <w:tr w:rsidR="00BF45B3" w:rsidRPr="00BF45B3" w:rsidTr="00BF45B3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nnel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se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chroic mirro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ndpass filte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° Fluor</w:t>
            </w:r>
          </w:p>
        </w:tc>
      </w:tr>
      <w:tr w:rsidR="00BF45B3" w:rsidRPr="00BF45B3" w:rsidTr="00BF45B3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Mai Tai</w:t>
            </w:r>
            <w:r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 xml:space="preserve"> /</w:t>
            </w: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 xml:space="preserve"> 800n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509n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519-5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mAmetrine</w:t>
            </w:r>
            <w:proofErr w:type="spellEnd"/>
          </w:p>
        </w:tc>
      </w:tr>
      <w:tr w:rsidR="00BF45B3" w:rsidRPr="00BF45B3" w:rsidTr="00BF45B3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Insight</w:t>
            </w:r>
            <w:r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 xml:space="preserve"> /</w:t>
            </w: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 xml:space="preserve"> 950n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509n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420-5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SHG</w:t>
            </w:r>
          </w:p>
        </w:tc>
      </w:tr>
      <w:tr w:rsidR="00BF45B3" w:rsidRPr="00BF45B3" w:rsidTr="00BF45B3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650n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575-63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LSSmOrange</w:t>
            </w:r>
            <w:proofErr w:type="spellEnd"/>
          </w:p>
        </w:tc>
      </w:tr>
    </w:tbl>
    <w:p w:rsidR="00BF45B3" w:rsidRPr="00BF45B3" w:rsidRDefault="00BF45B3" w:rsidP="00B01EF9">
      <w:pPr>
        <w:rPr>
          <w:rFonts w:ascii="Helvetica" w:hAnsi="Helvetica" w:cs="Arial"/>
          <w:b/>
          <w:bCs/>
          <w:sz w:val="20"/>
          <w:szCs w:val="20"/>
        </w:rPr>
      </w:pPr>
    </w:p>
    <w:p w:rsidR="00BF45B3" w:rsidRDefault="00BF45B3" w:rsidP="00B01EF9">
      <w:pPr>
        <w:rPr>
          <w:rFonts w:ascii="Helvetica" w:hAnsi="Helvetica" w:cs="Arial"/>
          <w:sz w:val="20"/>
          <w:szCs w:val="20"/>
        </w:rPr>
      </w:pPr>
    </w:p>
    <w:tbl>
      <w:tblPr>
        <w:tblW w:w="10060" w:type="dxa"/>
        <w:tblLook w:val="04A0" w:firstRow="1" w:lastRow="0" w:firstColumn="1" w:lastColumn="0" w:noHBand="0" w:noVBand="1"/>
      </w:tblPr>
      <w:tblGrid>
        <w:gridCol w:w="1260"/>
        <w:gridCol w:w="1740"/>
        <w:gridCol w:w="1740"/>
        <w:gridCol w:w="1740"/>
        <w:gridCol w:w="1840"/>
        <w:gridCol w:w="1740"/>
      </w:tblGrid>
      <w:tr w:rsidR="00BF45B3" w:rsidRPr="00BF45B3" w:rsidTr="00F023E6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nnel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ser</w:t>
            </w:r>
            <w:r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excitatio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chroic mirro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ndpass filte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1° </w:t>
            </w:r>
            <w:r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luo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° Fluor</w:t>
            </w:r>
            <w:r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BF45B3" w:rsidRPr="00BF45B3" w:rsidTr="00F023E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Mai Tai</w:t>
            </w:r>
            <w:r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 xml:space="preserve"> / </w:t>
            </w: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790n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509n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420-5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TagBFP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F45B3" w:rsidRPr="00BF45B3" w:rsidTr="00F023E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509n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519-5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mAmetri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TagBFP</w:t>
            </w:r>
            <w:proofErr w:type="spellEnd"/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F45B3" w:rsidRPr="00BF45B3" w:rsidTr="00F023E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640n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573-6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TagRFP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mAmetrine</w:t>
            </w:r>
            <w:proofErr w:type="spellEnd"/>
          </w:p>
        </w:tc>
      </w:tr>
      <w:tr w:rsidR="00BF45B3" w:rsidRPr="00BF45B3" w:rsidTr="00F023E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640n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634-68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TagRFP</w:t>
            </w:r>
            <w:proofErr w:type="spellEnd"/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AF647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F45B3" w:rsidRPr="00BF45B3" w:rsidTr="00F023E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 xml:space="preserve">Insight </w:t>
            </w:r>
            <w:r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 xml:space="preserve">/ </w:t>
            </w: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1010n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509n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420-5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SH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F45B3" w:rsidRPr="00BF45B3" w:rsidTr="00F023E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509n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519-5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Venu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F45B3" w:rsidRPr="00BF45B3" w:rsidTr="00F023E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640n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573-6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OF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Venus</w:t>
            </w:r>
            <w:r w:rsidR="00190324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="00190324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TagRFP</w:t>
            </w:r>
            <w:proofErr w:type="spellEnd"/>
          </w:p>
        </w:tc>
      </w:tr>
      <w:tr w:rsidR="00BF45B3" w:rsidRPr="00BF45B3" w:rsidTr="00F023E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640n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634-68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45B3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OFP</w:t>
            </w:r>
          </w:p>
        </w:tc>
      </w:tr>
      <w:tr w:rsidR="00BF45B3" w:rsidRPr="00BF45B3" w:rsidTr="00F023E6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3" w:rsidRPr="00BF45B3" w:rsidRDefault="00BF45B3" w:rsidP="00F023E6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BF45B3" w:rsidRDefault="00BF45B3" w:rsidP="00B01EF9">
      <w:pPr>
        <w:rPr>
          <w:rFonts w:ascii="Helvetica" w:hAnsi="Helvetica" w:cs="Arial"/>
          <w:sz w:val="20"/>
          <w:szCs w:val="20"/>
        </w:rPr>
      </w:pPr>
      <w:r>
        <w:rPr>
          <w:rFonts w:ascii="Helvetica" w:hAnsi="Helvetica" w:cs="Arial"/>
          <w:sz w:val="20"/>
          <w:szCs w:val="20"/>
        </w:rPr>
        <w:t>*2° Fluor, bleed over emission in this channel that was removed by spectral unmixing.</w:t>
      </w:r>
    </w:p>
    <w:p w:rsidR="00F06E49" w:rsidRDefault="00F06E49">
      <w:pPr>
        <w:rPr>
          <w:rFonts w:ascii="Helvetica" w:hAnsi="Helvetica" w:cs="Arial"/>
          <w:sz w:val="20"/>
          <w:szCs w:val="20"/>
        </w:rPr>
      </w:pPr>
    </w:p>
    <w:sectPr w:rsidR="00F06E49" w:rsidSect="005D38A7">
      <w:pgSz w:w="12240" w:h="15840"/>
      <w:pgMar w:top="1440" w:right="1440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EF9"/>
    <w:rsid w:val="00061E71"/>
    <w:rsid w:val="000D2F26"/>
    <w:rsid w:val="000D33EC"/>
    <w:rsid w:val="000E2B18"/>
    <w:rsid w:val="000E65FA"/>
    <w:rsid w:val="0010624B"/>
    <w:rsid w:val="001070A5"/>
    <w:rsid w:val="00187239"/>
    <w:rsid w:val="00190324"/>
    <w:rsid w:val="001B5332"/>
    <w:rsid w:val="001F3F14"/>
    <w:rsid w:val="00200F15"/>
    <w:rsid w:val="00271196"/>
    <w:rsid w:val="002A5D53"/>
    <w:rsid w:val="002F0C2E"/>
    <w:rsid w:val="002F3561"/>
    <w:rsid w:val="003959FF"/>
    <w:rsid w:val="003A7D70"/>
    <w:rsid w:val="003B5DE0"/>
    <w:rsid w:val="003B6CAC"/>
    <w:rsid w:val="003C596D"/>
    <w:rsid w:val="003E7B1F"/>
    <w:rsid w:val="0048021D"/>
    <w:rsid w:val="004D5C41"/>
    <w:rsid w:val="00506656"/>
    <w:rsid w:val="00512F06"/>
    <w:rsid w:val="00515534"/>
    <w:rsid w:val="00523C68"/>
    <w:rsid w:val="00527876"/>
    <w:rsid w:val="0054682A"/>
    <w:rsid w:val="005767AB"/>
    <w:rsid w:val="00592B99"/>
    <w:rsid w:val="005D38A7"/>
    <w:rsid w:val="0061042C"/>
    <w:rsid w:val="00625CE1"/>
    <w:rsid w:val="006564B9"/>
    <w:rsid w:val="006C0189"/>
    <w:rsid w:val="006C12D8"/>
    <w:rsid w:val="007837A2"/>
    <w:rsid w:val="008827C2"/>
    <w:rsid w:val="0089796C"/>
    <w:rsid w:val="008A57A0"/>
    <w:rsid w:val="008B26B8"/>
    <w:rsid w:val="008C679C"/>
    <w:rsid w:val="008E13C1"/>
    <w:rsid w:val="00900B3F"/>
    <w:rsid w:val="00944700"/>
    <w:rsid w:val="00992524"/>
    <w:rsid w:val="0099601B"/>
    <w:rsid w:val="009C2291"/>
    <w:rsid w:val="009C7060"/>
    <w:rsid w:val="00A41041"/>
    <w:rsid w:val="00A61523"/>
    <w:rsid w:val="00AA6EEC"/>
    <w:rsid w:val="00AB449D"/>
    <w:rsid w:val="00AC078C"/>
    <w:rsid w:val="00B01EF9"/>
    <w:rsid w:val="00B50F10"/>
    <w:rsid w:val="00B9547F"/>
    <w:rsid w:val="00BA1E9D"/>
    <w:rsid w:val="00BB257A"/>
    <w:rsid w:val="00BF39CE"/>
    <w:rsid w:val="00BF45B3"/>
    <w:rsid w:val="00C0168C"/>
    <w:rsid w:val="00C1604A"/>
    <w:rsid w:val="00C2369E"/>
    <w:rsid w:val="00C71D54"/>
    <w:rsid w:val="00C72783"/>
    <w:rsid w:val="00CB6236"/>
    <w:rsid w:val="00CC591D"/>
    <w:rsid w:val="00D41677"/>
    <w:rsid w:val="00D53858"/>
    <w:rsid w:val="00D64AF6"/>
    <w:rsid w:val="00DB22F9"/>
    <w:rsid w:val="00E16D1B"/>
    <w:rsid w:val="00E4286E"/>
    <w:rsid w:val="00E501C4"/>
    <w:rsid w:val="00E520AE"/>
    <w:rsid w:val="00E84AF7"/>
    <w:rsid w:val="00EA01A2"/>
    <w:rsid w:val="00EA091C"/>
    <w:rsid w:val="00EA501F"/>
    <w:rsid w:val="00F06E49"/>
    <w:rsid w:val="00F109F0"/>
    <w:rsid w:val="00F14525"/>
    <w:rsid w:val="00F34C29"/>
    <w:rsid w:val="00F42C9D"/>
    <w:rsid w:val="00FA28BB"/>
    <w:rsid w:val="00FB2A8C"/>
    <w:rsid w:val="00FF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4</Words>
  <Characters>574</Characters>
  <Application>Microsoft Office Word</Application>
  <DocSecurity>0</DocSecurity>
  <Lines>8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Jim</dc:creator>
  <cp:keywords/>
  <dc:description/>
  <cp:lastModifiedBy>19690</cp:lastModifiedBy>
  <cp:revision>10</cp:revision>
  <cp:lastPrinted>2025-06-16T17:08:00Z</cp:lastPrinted>
  <dcterms:created xsi:type="dcterms:W3CDTF">2025-04-29T19:12:00Z</dcterms:created>
  <dcterms:modified xsi:type="dcterms:W3CDTF">2025-12-26T12:05:00Z</dcterms:modified>
</cp:coreProperties>
</file>